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2D27" w:rsidRPr="000329E6" w:rsidRDefault="003D2D27" w:rsidP="003D2D27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de-AT"/>
        </w:rPr>
      </w:pPr>
      <w:r w:rsidRPr="000329E6">
        <w:rPr>
          <w:rFonts w:ascii="Arial" w:eastAsia="Times New Roman" w:hAnsi="Arial" w:cs="Arial"/>
          <w:sz w:val="24"/>
          <w:szCs w:val="24"/>
          <w:lang w:val="en-US" w:eastAsia="de-AT"/>
        </w:rPr>
        <w:t>Supplementary Table 1: Description of controls and X-ALD patients</w:t>
      </w:r>
    </w:p>
    <w:p w:rsidR="003D2D27" w:rsidRPr="000329E6" w:rsidRDefault="003D2D27" w:rsidP="003D2D2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caps/>
          <w:sz w:val="28"/>
          <w:szCs w:val="28"/>
          <w:lang w:val="en-US"/>
        </w:rPr>
      </w:pPr>
    </w:p>
    <w:tbl>
      <w:tblPr>
        <w:tblW w:w="921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5"/>
        <w:gridCol w:w="1356"/>
        <w:gridCol w:w="1236"/>
        <w:gridCol w:w="2806"/>
        <w:gridCol w:w="1621"/>
      </w:tblGrid>
      <w:tr w:rsidR="003D2D27" w:rsidRPr="000329E6" w:rsidTr="000329E6">
        <w:trPr>
          <w:trHeight w:val="606"/>
        </w:trPr>
        <w:tc>
          <w:tcPr>
            <w:tcW w:w="2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AT"/>
              </w:rPr>
              <w:t>Proband ID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AT"/>
              </w:rPr>
              <w:t xml:space="preserve">Age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AT"/>
              </w:rPr>
              <w:t>Sex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AT"/>
              </w:rPr>
              <w:t>Ethnicity</w:t>
            </w:r>
            <w:proofErr w:type="spellEnd"/>
            <w:r w:rsidRPr="000329E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AT"/>
              </w:rPr>
              <w:t xml:space="preserve"> 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AT"/>
              </w:rPr>
              <w:t xml:space="preserve">Steroid </w:t>
            </w:r>
            <w:proofErr w:type="spellStart"/>
            <w:r w:rsidRPr="000329E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AT"/>
              </w:rPr>
              <w:t>hormone</w:t>
            </w:r>
            <w:proofErr w:type="spellEnd"/>
            <w:r w:rsidRPr="000329E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0329E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AT"/>
              </w:rPr>
              <w:t>replacement</w:t>
            </w:r>
            <w:proofErr w:type="spellEnd"/>
            <w:r w:rsidRPr="000329E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0329E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AT"/>
              </w:rPr>
              <w:t>therapy</w:t>
            </w:r>
            <w:proofErr w:type="spellEnd"/>
            <w:r w:rsidRPr="000329E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AT"/>
              </w:rPr>
              <w:t xml:space="preserve"> </w:t>
            </w:r>
            <w:r w:rsidRPr="000329E6">
              <w:rPr>
                <w:rFonts w:eastAsia="Times New Roman" w:cs="Calibri"/>
                <w:vertAlign w:val="superscript"/>
                <w:lang w:val="en-US" w:eastAsia="de-AT"/>
              </w:rPr>
              <w:t>§§</w:t>
            </w:r>
          </w:p>
        </w:tc>
      </w:tr>
      <w:tr w:rsidR="003D2D27" w:rsidRPr="000329E6" w:rsidTr="000329E6">
        <w:trPr>
          <w:trHeight w:val="306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ontrol 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3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400" w:firstLine="96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n.a</w:t>
            </w:r>
            <w:proofErr w:type="spellEnd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.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 xml:space="preserve"> -</w:t>
            </w:r>
          </w:p>
        </w:tc>
      </w:tr>
      <w:tr w:rsidR="003D2D27" w:rsidRPr="000329E6" w:rsidTr="000329E6">
        <w:trPr>
          <w:trHeight w:val="306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ontrol 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&lt;3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400" w:firstLine="96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n.a</w:t>
            </w:r>
            <w:proofErr w:type="spellEnd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.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 xml:space="preserve"> -</w:t>
            </w:r>
          </w:p>
        </w:tc>
      </w:tr>
      <w:tr w:rsidR="003D2D27" w:rsidRPr="000329E6" w:rsidTr="000329E6">
        <w:trPr>
          <w:trHeight w:val="306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ontrol 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&lt;3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400" w:firstLine="96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n.a</w:t>
            </w:r>
            <w:proofErr w:type="spellEnd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.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 xml:space="preserve"> -</w:t>
            </w:r>
          </w:p>
        </w:tc>
      </w:tr>
      <w:tr w:rsidR="003D2D27" w:rsidRPr="000329E6" w:rsidTr="000329E6">
        <w:trPr>
          <w:trHeight w:val="306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ontrol 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n.a</w:t>
            </w:r>
            <w:proofErr w:type="spellEnd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.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400" w:firstLine="96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n.a</w:t>
            </w:r>
            <w:proofErr w:type="spellEnd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.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 xml:space="preserve"> -</w:t>
            </w:r>
          </w:p>
        </w:tc>
      </w:tr>
      <w:tr w:rsidR="003D2D27" w:rsidRPr="000329E6" w:rsidTr="000329E6">
        <w:trPr>
          <w:trHeight w:val="306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ontrol 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5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400" w:firstLine="96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n.a</w:t>
            </w:r>
            <w:proofErr w:type="spellEnd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.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 xml:space="preserve"> -</w:t>
            </w:r>
          </w:p>
        </w:tc>
      </w:tr>
      <w:tr w:rsidR="003D2D27" w:rsidRPr="000329E6" w:rsidTr="000329E6">
        <w:trPr>
          <w:trHeight w:val="306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ontrol 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n.a</w:t>
            </w:r>
            <w:proofErr w:type="spellEnd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.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400" w:firstLine="96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n.a</w:t>
            </w:r>
            <w:proofErr w:type="spellEnd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.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 xml:space="preserve"> -</w:t>
            </w:r>
          </w:p>
        </w:tc>
      </w:tr>
      <w:tr w:rsidR="003D2D27" w:rsidRPr="000329E6" w:rsidTr="000329E6">
        <w:trPr>
          <w:trHeight w:val="306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ontrol 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2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400" w:firstLine="96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n.a</w:t>
            </w:r>
            <w:proofErr w:type="spellEnd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.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 xml:space="preserve"> -</w:t>
            </w:r>
          </w:p>
        </w:tc>
      </w:tr>
      <w:tr w:rsidR="003D2D27" w:rsidRPr="000329E6" w:rsidTr="000329E6">
        <w:trPr>
          <w:trHeight w:val="306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ontrol 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400" w:firstLine="96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n.a</w:t>
            </w:r>
            <w:proofErr w:type="spellEnd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.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 xml:space="preserve"> -</w:t>
            </w:r>
          </w:p>
        </w:tc>
      </w:tr>
      <w:tr w:rsidR="003D2D27" w:rsidRPr="000329E6" w:rsidTr="000329E6">
        <w:trPr>
          <w:trHeight w:val="306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ontrol 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400" w:firstLine="96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n.a</w:t>
            </w:r>
            <w:proofErr w:type="spellEnd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.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 xml:space="preserve"> -</w:t>
            </w:r>
          </w:p>
        </w:tc>
      </w:tr>
      <w:tr w:rsidR="003D2D27" w:rsidRPr="000329E6" w:rsidTr="000329E6">
        <w:trPr>
          <w:trHeight w:val="306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ontrol 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2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aucasian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 xml:space="preserve"> -</w:t>
            </w:r>
          </w:p>
        </w:tc>
      </w:tr>
      <w:tr w:rsidR="003D2D27" w:rsidRPr="000329E6" w:rsidTr="000329E6">
        <w:trPr>
          <w:trHeight w:val="306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ontrol 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f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400" w:firstLine="96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n.a</w:t>
            </w:r>
            <w:proofErr w:type="spellEnd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.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 xml:space="preserve"> -</w:t>
            </w:r>
          </w:p>
        </w:tc>
      </w:tr>
      <w:tr w:rsidR="003D2D27" w:rsidRPr="000329E6" w:rsidTr="000329E6">
        <w:trPr>
          <w:trHeight w:val="306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ontrol 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4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f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400" w:firstLine="96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n.a</w:t>
            </w:r>
            <w:proofErr w:type="spellEnd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.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 xml:space="preserve"> -</w:t>
            </w:r>
          </w:p>
        </w:tc>
      </w:tr>
      <w:tr w:rsidR="003D2D27" w:rsidRPr="000329E6" w:rsidTr="000329E6">
        <w:trPr>
          <w:trHeight w:val="306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ontrol 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aucasian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 xml:space="preserve"> -</w:t>
            </w:r>
          </w:p>
        </w:tc>
      </w:tr>
      <w:tr w:rsidR="003D2D27" w:rsidRPr="000329E6" w:rsidTr="000329E6">
        <w:trPr>
          <w:trHeight w:val="306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ontrol 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2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aucasian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 xml:space="preserve"> -</w:t>
            </w:r>
          </w:p>
        </w:tc>
      </w:tr>
      <w:tr w:rsidR="003D2D27" w:rsidRPr="000329E6" w:rsidTr="000329E6">
        <w:trPr>
          <w:trHeight w:val="306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ontrol 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2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aucasian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 xml:space="preserve"> -</w:t>
            </w:r>
          </w:p>
        </w:tc>
      </w:tr>
      <w:tr w:rsidR="003D2D27" w:rsidRPr="000329E6" w:rsidTr="000329E6">
        <w:trPr>
          <w:trHeight w:val="306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ontrol 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aucasian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 xml:space="preserve"> -</w:t>
            </w:r>
          </w:p>
        </w:tc>
      </w:tr>
      <w:tr w:rsidR="003D2D27" w:rsidRPr="000329E6" w:rsidTr="000329E6">
        <w:trPr>
          <w:trHeight w:val="306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ontrol 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2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aucasian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 xml:space="preserve"> -</w:t>
            </w:r>
          </w:p>
        </w:tc>
      </w:tr>
      <w:tr w:rsidR="003D2D27" w:rsidRPr="000329E6" w:rsidTr="000329E6">
        <w:trPr>
          <w:trHeight w:val="306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ontrol 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2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aucasian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 xml:space="preserve"> -</w:t>
            </w:r>
          </w:p>
        </w:tc>
      </w:tr>
      <w:tr w:rsidR="003D2D27" w:rsidRPr="000329E6" w:rsidTr="000329E6">
        <w:trPr>
          <w:trHeight w:val="366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AMN 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aucasian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 xml:space="preserve"> + </w:t>
            </w:r>
          </w:p>
        </w:tc>
      </w:tr>
      <w:tr w:rsidR="003D2D27" w:rsidRPr="000329E6" w:rsidTr="000329E6">
        <w:trPr>
          <w:trHeight w:val="366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AMN 2a, 2b</w:t>
            </w:r>
            <w:r w:rsidRPr="000329E6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de-AT"/>
              </w:rPr>
              <w:t>§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2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aucasian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 xml:space="preserve"> + </w:t>
            </w:r>
          </w:p>
        </w:tc>
      </w:tr>
      <w:tr w:rsidR="003D2D27" w:rsidRPr="000329E6" w:rsidTr="000329E6">
        <w:trPr>
          <w:trHeight w:val="306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AMN 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3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aucasian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 xml:space="preserve"> - </w:t>
            </w:r>
          </w:p>
        </w:tc>
      </w:tr>
      <w:tr w:rsidR="003D2D27" w:rsidRPr="000329E6" w:rsidTr="000329E6">
        <w:trPr>
          <w:trHeight w:val="366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AMN 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3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aucasian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 xml:space="preserve"> + </w:t>
            </w:r>
          </w:p>
        </w:tc>
      </w:tr>
      <w:tr w:rsidR="003D2D27" w:rsidRPr="000329E6" w:rsidTr="000329E6">
        <w:trPr>
          <w:trHeight w:val="306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AMN 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4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aucasian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 xml:space="preserve"> - </w:t>
            </w:r>
          </w:p>
        </w:tc>
      </w:tr>
      <w:tr w:rsidR="003D2D27" w:rsidRPr="000329E6" w:rsidTr="000329E6">
        <w:trPr>
          <w:trHeight w:val="366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AMN 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3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aucasian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 xml:space="preserve"> +</w:t>
            </w:r>
          </w:p>
        </w:tc>
      </w:tr>
      <w:tr w:rsidR="003D2D27" w:rsidRPr="000329E6" w:rsidTr="000329E6">
        <w:trPr>
          <w:trHeight w:val="306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AMN 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aucasian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 xml:space="preserve"> -</w:t>
            </w:r>
          </w:p>
        </w:tc>
      </w:tr>
      <w:tr w:rsidR="003D2D27" w:rsidRPr="000329E6" w:rsidTr="000329E6">
        <w:trPr>
          <w:trHeight w:val="306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ALD 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aucasian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 xml:space="preserve"> +</w:t>
            </w:r>
          </w:p>
        </w:tc>
      </w:tr>
      <w:tr w:rsidR="003D2D27" w:rsidRPr="000329E6" w:rsidTr="000329E6">
        <w:trPr>
          <w:trHeight w:val="306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ALD 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aucasian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 xml:space="preserve"> +</w:t>
            </w:r>
          </w:p>
        </w:tc>
      </w:tr>
      <w:tr w:rsidR="003D2D27" w:rsidRPr="000329E6" w:rsidTr="000329E6">
        <w:trPr>
          <w:trHeight w:val="306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ALD 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1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proofErr w:type="spellStart"/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>Caucasian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AT"/>
              </w:rPr>
            </w:pPr>
            <w:r w:rsidRPr="000329E6">
              <w:rPr>
                <w:rFonts w:ascii="Arial" w:eastAsia="Times New Roman" w:hAnsi="Arial" w:cs="Arial"/>
                <w:sz w:val="24"/>
                <w:szCs w:val="24"/>
                <w:lang w:eastAsia="de-AT"/>
              </w:rPr>
              <w:t xml:space="preserve"> +</w:t>
            </w:r>
          </w:p>
        </w:tc>
      </w:tr>
    </w:tbl>
    <w:p w:rsidR="003D2D27" w:rsidRPr="000329E6" w:rsidRDefault="003D2D27" w:rsidP="003D2D2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caps/>
          <w:sz w:val="28"/>
          <w:szCs w:val="28"/>
          <w:lang w:val="en-GB"/>
        </w:rPr>
      </w:pPr>
    </w:p>
    <w:tbl>
      <w:tblPr>
        <w:tblW w:w="87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79"/>
        <w:gridCol w:w="146"/>
      </w:tblGrid>
      <w:tr w:rsidR="003D2D27" w:rsidRPr="000329E6" w:rsidTr="000329E6">
        <w:trPr>
          <w:trHeight w:val="330"/>
        </w:trPr>
        <w:tc>
          <w:tcPr>
            <w:tcW w:w="8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rPr>
                <w:rFonts w:eastAsia="Times New Roman" w:cs="Calibri"/>
                <w:lang w:val="en-US" w:eastAsia="de-AT"/>
              </w:rPr>
            </w:pPr>
            <w:r w:rsidRPr="000329E6">
              <w:rPr>
                <w:rFonts w:eastAsia="Times New Roman" w:cs="Calibri"/>
                <w:vertAlign w:val="superscript"/>
                <w:lang w:val="en-US" w:eastAsia="de-AT"/>
              </w:rPr>
              <w:t>§</w:t>
            </w:r>
            <w:r w:rsidRPr="000329E6">
              <w:rPr>
                <w:rFonts w:eastAsia="Times New Roman" w:cs="Calibri"/>
                <w:lang w:val="en-US" w:eastAsia="de-AT"/>
              </w:rPr>
              <w:t xml:space="preserve"> Patient AMN 2 donated blood twice within 1 year, indicated as AMN 2a and AMN 2b</w:t>
            </w:r>
          </w:p>
        </w:tc>
      </w:tr>
      <w:tr w:rsidR="003D2D27" w:rsidRPr="000329E6" w:rsidTr="000329E6">
        <w:trPr>
          <w:trHeight w:val="330"/>
        </w:trPr>
        <w:tc>
          <w:tcPr>
            <w:tcW w:w="8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rPr>
                <w:rFonts w:eastAsia="Times New Roman" w:cs="Calibri"/>
                <w:lang w:val="en-US" w:eastAsia="de-AT"/>
              </w:rPr>
            </w:pPr>
            <w:r w:rsidRPr="000329E6">
              <w:rPr>
                <w:rFonts w:eastAsia="Times New Roman" w:cs="Calibri"/>
                <w:vertAlign w:val="superscript"/>
                <w:lang w:val="en-US" w:eastAsia="de-AT"/>
              </w:rPr>
              <w:t xml:space="preserve">§§ </w:t>
            </w:r>
            <w:r w:rsidRPr="000329E6">
              <w:rPr>
                <w:rFonts w:eastAsia="Times New Roman" w:cs="Calibri"/>
                <w:lang w:val="en-US" w:eastAsia="de-AT"/>
              </w:rPr>
              <w:t>Four AMN and three CALD patients received steroid hormone replacement (+) to treat adrenal insufficiency</w:t>
            </w:r>
          </w:p>
        </w:tc>
      </w:tr>
      <w:tr w:rsidR="003D2D27" w:rsidRPr="000329E6" w:rsidTr="000329E6">
        <w:trPr>
          <w:trHeight w:val="288"/>
        </w:trPr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rPr>
                <w:rFonts w:eastAsia="Times New Roman" w:cs="Calibri"/>
                <w:lang w:val="en-US" w:eastAsia="de-AT"/>
              </w:rPr>
            </w:pPr>
            <w:r w:rsidRPr="000329E6">
              <w:rPr>
                <w:rFonts w:eastAsia="Times New Roman" w:cs="Calibri"/>
                <w:lang w:val="en-US" w:eastAsia="de-AT"/>
              </w:rPr>
              <w:t xml:space="preserve">Abbreviations: m, male; f, female; </w:t>
            </w:r>
            <w:proofErr w:type="spellStart"/>
            <w:r w:rsidRPr="000329E6">
              <w:rPr>
                <w:rFonts w:eastAsia="Times New Roman" w:cs="Calibri"/>
                <w:lang w:val="en-US" w:eastAsia="de-AT"/>
              </w:rPr>
              <w:t>n.a.</w:t>
            </w:r>
            <w:proofErr w:type="spellEnd"/>
            <w:r w:rsidRPr="000329E6">
              <w:rPr>
                <w:rFonts w:eastAsia="Times New Roman" w:cs="Calibri"/>
                <w:lang w:val="en-US" w:eastAsia="de-AT"/>
              </w:rPr>
              <w:t>, data not available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D27" w:rsidRPr="000329E6" w:rsidRDefault="003D2D27" w:rsidP="000329E6">
            <w:pPr>
              <w:spacing w:after="0" w:line="240" w:lineRule="auto"/>
              <w:rPr>
                <w:rFonts w:eastAsia="Times New Roman" w:cs="Calibri"/>
                <w:lang w:val="en-US" w:eastAsia="de-AT"/>
              </w:rPr>
            </w:pPr>
          </w:p>
        </w:tc>
      </w:tr>
    </w:tbl>
    <w:p w:rsidR="004C407A" w:rsidRPr="003D2D27" w:rsidRDefault="003D2D27">
      <w:pPr>
        <w:rPr>
          <w:lang w:val="en-US"/>
        </w:rPr>
      </w:pPr>
      <w:bookmarkStart w:id="0" w:name="_GoBack"/>
      <w:bookmarkEnd w:id="0"/>
    </w:p>
    <w:sectPr w:rsidR="004C407A" w:rsidRPr="003D2D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B22"/>
    <w:rsid w:val="002237AD"/>
    <w:rsid w:val="003D2D27"/>
    <w:rsid w:val="00D32B22"/>
    <w:rsid w:val="00F65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1205F3-95A5-4179-867C-3466FC22D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D2D2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2D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2D27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983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Z</dc:creator>
  <cp:keywords/>
  <dc:description/>
  <cp:lastModifiedBy>Bettina Z</cp:lastModifiedBy>
  <cp:revision>2</cp:revision>
  <dcterms:created xsi:type="dcterms:W3CDTF">2020-01-16T09:31:00Z</dcterms:created>
  <dcterms:modified xsi:type="dcterms:W3CDTF">2020-01-16T09:35:00Z</dcterms:modified>
</cp:coreProperties>
</file>